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E8C16" w14:textId="40532D6D" w:rsidR="00485366" w:rsidRDefault="008C28E2">
      <w:pPr>
        <w:pStyle w:val="a3"/>
        <w:keepNext/>
        <w:rPr>
          <w:rFonts w:ascii="Times New Roman" w:eastAsiaTheme="minorEastAsia" w:hAnsi="Times New Roman" w:cs="Times New Roman"/>
          <w:i w:val="0"/>
          <w:iCs w:val="0"/>
          <w:color w:val="auto"/>
          <w:sz w:val="21"/>
          <w:szCs w:val="21"/>
          <w:lang w:eastAsia="zh-CN"/>
        </w:rPr>
      </w:pPr>
      <w:r>
        <w:rPr>
          <w:rFonts w:ascii="Times New Roman" w:eastAsiaTheme="minorEastAsia" w:hAnsi="Times New Roman" w:cs="Times New Roman" w:hint="eastAsia"/>
          <w:i w:val="0"/>
          <w:iCs w:val="0"/>
          <w:color w:val="auto"/>
          <w:sz w:val="21"/>
          <w:szCs w:val="21"/>
          <w:lang w:eastAsia="zh-CN"/>
        </w:rPr>
        <w:t>Appendix A</w:t>
      </w:r>
      <w:r w:rsidR="00000000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Literature </w:t>
      </w:r>
      <w:r w:rsidR="00000000">
        <w:rPr>
          <w:rFonts w:ascii="Times New Roman" w:eastAsiaTheme="minorEastAsia" w:hAnsi="Times New Roman" w:cs="Times New Roman" w:hint="eastAsia"/>
          <w:i w:val="0"/>
          <w:iCs w:val="0"/>
          <w:color w:val="auto"/>
          <w:sz w:val="21"/>
          <w:szCs w:val="21"/>
          <w:lang w:eastAsia="zh-CN"/>
        </w:rPr>
        <w:t>m</w:t>
      </w:r>
      <w:r w:rsidR="00000000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atrix for </w:t>
      </w:r>
      <w:r w:rsidR="00000000">
        <w:rPr>
          <w:rFonts w:ascii="Times New Roman" w:eastAsiaTheme="minorEastAsia" w:hAnsi="Times New Roman" w:cs="Times New Roman" w:hint="eastAsia"/>
          <w:i w:val="0"/>
          <w:iCs w:val="0"/>
          <w:color w:val="auto"/>
          <w:sz w:val="21"/>
          <w:szCs w:val="21"/>
          <w:lang w:eastAsia="zh-CN"/>
        </w:rPr>
        <w:t>c</w:t>
      </w:r>
      <w:r w:rsidR="00000000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ore </w:t>
      </w:r>
      <w:r w:rsidR="00000000">
        <w:rPr>
          <w:rFonts w:ascii="Times New Roman" w:eastAsiaTheme="minorEastAsia" w:hAnsi="Times New Roman" w:cs="Times New Roman" w:hint="eastAsia"/>
          <w:i w:val="0"/>
          <w:iCs w:val="0"/>
          <w:color w:val="auto"/>
          <w:sz w:val="21"/>
          <w:szCs w:val="21"/>
          <w:lang w:eastAsia="zh-CN"/>
        </w:rPr>
        <w:t>q</w:t>
      </w:r>
      <w:r w:rsidR="00000000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ualities</w:t>
      </w:r>
      <w:r w:rsidR="00000000">
        <w:rPr>
          <w:rFonts w:ascii="Times New Roman" w:eastAsiaTheme="minorEastAsia" w:hAnsi="Times New Roman" w:cs="Times New Roman" w:hint="eastAsia"/>
          <w:i w:val="0"/>
          <w:iCs w:val="0"/>
          <w:color w:val="auto"/>
          <w:sz w:val="21"/>
          <w:szCs w:val="21"/>
          <w:lang w:eastAsia="zh-CN"/>
        </w:rPr>
        <w:t>.</w:t>
      </w:r>
    </w:p>
    <w:tbl>
      <w:tblPr>
        <w:tblStyle w:val="a8"/>
        <w:tblW w:w="130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340"/>
        <w:gridCol w:w="3240"/>
        <w:gridCol w:w="3780"/>
        <w:gridCol w:w="1885"/>
      </w:tblGrid>
      <w:tr w:rsidR="00485366" w14:paraId="3A21DA8B" w14:textId="77777777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0D8C5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8E0EC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99207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3FDA4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 quality and definition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67A62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icle type</w:t>
            </w:r>
          </w:p>
        </w:tc>
      </w:tr>
      <w:tr w:rsidR="00485366" w14:paraId="242C244D" w14:textId="77777777"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FC9D146" w14:textId="77777777" w:rsidR="00485366" w:rsidRDefault="00000000">
            <w:pPr>
              <w:spacing w:after="0" w:line="240" w:lineRule="atLeast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dgren et al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., 2018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[14]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C6E4EE9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C Psychology 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ED60A5F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journey through chaos and calmness: Experiences of mindfulness training in patients with depressive symptoms after a recent coronary event - a qualitative diary content analysis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2458D487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ments of calmness: mindfulness, paying attention, on purpose, in the present moment, and as non-judgmentally as possible, intention, attention, and attitude, relation to an experience</w:t>
            </w:r>
            <w:r>
              <w:rPr>
                <w:rFonts w:asciiTheme="minorEastAsia" w:eastAsiaTheme="minorEastAsia" w:hAnsiTheme="minorEastAsia" w:cs="Times New Roman" w:hint="eastAsia"/>
                <w:sz w:val="20"/>
                <w:szCs w:val="20"/>
                <w:lang w:eastAsia="zh-CN"/>
              </w:rPr>
              <w:t>—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 journey through calmness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7EDDF5D0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</w:p>
        </w:tc>
      </w:tr>
      <w:tr w:rsidR="00485366" w14:paraId="42A3251F" w14:textId="77777777">
        <w:tc>
          <w:tcPr>
            <w:tcW w:w="1814" w:type="dxa"/>
            <w:vAlign w:val="center"/>
          </w:tcPr>
          <w:p w14:paraId="4C795BA3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ydin et al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., 2022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[15]</w:t>
            </w:r>
          </w:p>
        </w:tc>
        <w:tc>
          <w:tcPr>
            <w:tcW w:w="2340" w:type="dxa"/>
            <w:vAlign w:val="center"/>
          </w:tcPr>
          <w:p w14:paraId="66BD68DC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ing Ethics</w:t>
            </w:r>
          </w:p>
        </w:tc>
        <w:tc>
          <w:tcPr>
            <w:tcW w:w="3240" w:type="dxa"/>
            <w:vAlign w:val="center"/>
          </w:tcPr>
          <w:p w14:paraId="0B6CA84D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es as the leading fighters during</w:t>
            </w:r>
          </w:p>
          <w:p w14:paraId="6281466C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OVID-19 pandemic:</w:t>
            </w:r>
          </w:p>
          <w:p w14:paraId="14777CC5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transcendence</w:t>
            </w:r>
          </w:p>
        </w:tc>
        <w:tc>
          <w:tcPr>
            <w:tcW w:w="3780" w:type="dxa"/>
            <w:vAlign w:val="center"/>
          </w:tcPr>
          <w:p w14:paraId="46FA5BBF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pair: anxiety, low job performance, and satisfaction</w:t>
            </w:r>
          </w:p>
          <w:p w14:paraId="0D9E817C" w14:textId="77777777" w:rsidR="00485366" w:rsidRDefault="00485366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A3662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ments of Calmness: expand boundaries, grow spiritually, connect with others around</w:t>
            </w:r>
          </w:p>
          <w:p w14:paraId="12651A42" w14:textId="77777777" w:rsidR="00485366" w:rsidRDefault="00485366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AD027C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transcendence played a role in nurses’ mental and physical well-being</w:t>
            </w:r>
          </w:p>
        </w:tc>
        <w:tc>
          <w:tcPr>
            <w:tcW w:w="1885" w:type="dxa"/>
            <w:vAlign w:val="center"/>
          </w:tcPr>
          <w:p w14:paraId="474524D7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oretical, Population-based</w:t>
            </w:r>
          </w:p>
        </w:tc>
      </w:tr>
      <w:tr w:rsidR="00485366" w14:paraId="2B5B8A41" w14:textId="77777777">
        <w:tc>
          <w:tcPr>
            <w:tcW w:w="1814" w:type="dxa"/>
            <w:vAlign w:val="center"/>
          </w:tcPr>
          <w:p w14:paraId="07D3E803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thorne and Barry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2012 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340" w:type="dxa"/>
            <w:vAlign w:val="center"/>
          </w:tcPr>
          <w:p w14:paraId="67787515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istic Nursing Practice</w:t>
            </w:r>
          </w:p>
        </w:tc>
        <w:tc>
          <w:tcPr>
            <w:tcW w:w="3240" w:type="dxa"/>
            <w:vAlign w:val="center"/>
          </w:tcPr>
          <w:p w14:paraId="13309719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es’ use of practices on caring for self during the pandemic</w:t>
            </w:r>
          </w:p>
        </w:tc>
        <w:tc>
          <w:tcPr>
            <w:tcW w:w="3780" w:type="dxa"/>
            <w:vAlign w:val="center"/>
          </w:tcPr>
          <w:p w14:paraId="4A216635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pair: stressful life events, stressful work environments, social isolation, exhaustion, despondence, hopelessness, crisis.</w:t>
            </w:r>
          </w:p>
          <w:p w14:paraId="7E5AEE12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ments of calmness: spiritual practice</w:t>
            </w:r>
          </w:p>
        </w:tc>
        <w:tc>
          <w:tcPr>
            <w:tcW w:w="1885" w:type="dxa"/>
            <w:vAlign w:val="center"/>
          </w:tcPr>
          <w:p w14:paraId="016C1B2F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-based, semantic</w:t>
            </w:r>
          </w:p>
        </w:tc>
      </w:tr>
      <w:tr w:rsidR="00485366" w14:paraId="2A6B5589" w14:textId="77777777">
        <w:tc>
          <w:tcPr>
            <w:tcW w:w="1814" w:type="dxa"/>
            <w:vAlign w:val="center"/>
          </w:tcPr>
          <w:p w14:paraId="71D3B195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ycock and Boyl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2009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340" w:type="dxa"/>
            <w:vAlign w:val="center"/>
          </w:tcPr>
          <w:p w14:paraId="6150A1E4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Journal of Nursing Oncology</w:t>
            </w:r>
          </w:p>
        </w:tc>
        <w:tc>
          <w:tcPr>
            <w:tcW w:w="3240" w:type="dxa"/>
            <w:vAlign w:val="center"/>
          </w:tcPr>
          <w:p w14:paraId="6D5F9AB1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s to manage compassion</w:t>
            </w:r>
          </w:p>
          <w:p w14:paraId="07BE639A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 in oncology nursing</w:t>
            </w:r>
          </w:p>
        </w:tc>
        <w:tc>
          <w:tcPr>
            <w:tcW w:w="3780" w:type="dxa"/>
            <w:vAlign w:val="center"/>
          </w:tcPr>
          <w:p w14:paraId="2DFFC29E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pair: compassion fatigue, severe malaise</w:t>
            </w:r>
          </w:p>
          <w:p w14:paraId="47D9FFAA" w14:textId="77777777" w:rsidR="00485366" w:rsidRDefault="00485366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1F58D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ments of calmness: humor, responsible selfishness </w:t>
            </w:r>
          </w:p>
        </w:tc>
        <w:tc>
          <w:tcPr>
            <w:tcW w:w="1885" w:type="dxa"/>
            <w:vAlign w:val="center"/>
          </w:tcPr>
          <w:p w14:paraId="44A5DF11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-based, Semantic</w:t>
            </w:r>
          </w:p>
        </w:tc>
      </w:tr>
      <w:tr w:rsidR="00485366" w14:paraId="44A40F69" w14:textId="77777777">
        <w:tc>
          <w:tcPr>
            <w:tcW w:w="1814" w:type="dxa"/>
            <w:vAlign w:val="center"/>
          </w:tcPr>
          <w:p w14:paraId="72BD31BF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nor and Walton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2018 [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340" w:type="dxa"/>
            <w:vAlign w:val="center"/>
          </w:tcPr>
          <w:p w14:paraId="5F2A6971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ing Inquiry</w:t>
            </w:r>
          </w:p>
        </w:tc>
        <w:tc>
          <w:tcPr>
            <w:tcW w:w="3240" w:type="dxa"/>
            <w:vAlign w:val="center"/>
          </w:tcPr>
          <w:p w14:paraId="791BF408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ralization and remoralization:</w:t>
            </w:r>
          </w:p>
          <w:p w14:paraId="406DCAE5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review of these constructs in the</w:t>
            </w:r>
          </w:p>
          <w:p w14:paraId="4F0D93EC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care literature</w:t>
            </w:r>
          </w:p>
        </w:tc>
        <w:tc>
          <w:tcPr>
            <w:tcW w:w="3780" w:type="dxa"/>
            <w:vAlign w:val="center"/>
          </w:tcPr>
          <w:p w14:paraId="56F0B1AE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pair: poor morale, low self-esteem, social failure, hopelessness, helplessness, isolation, entrapment</w:t>
            </w:r>
          </w:p>
        </w:tc>
        <w:tc>
          <w:tcPr>
            <w:tcW w:w="1885" w:type="dxa"/>
            <w:vAlign w:val="center"/>
          </w:tcPr>
          <w:p w14:paraId="6ADD3E18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</w:p>
        </w:tc>
      </w:tr>
      <w:tr w:rsidR="00485366" w14:paraId="2AE9055D" w14:textId="77777777" w:rsidTr="00BB6C78">
        <w:tc>
          <w:tcPr>
            <w:tcW w:w="1814" w:type="dxa"/>
            <w:tcBorders>
              <w:bottom w:val="nil"/>
            </w:tcBorders>
            <w:vAlign w:val="center"/>
          </w:tcPr>
          <w:p w14:paraId="64F0102D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as and Rasheed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2012 [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68A970CD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ve Health Care Management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47595C3D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ssionate self-awareness:</w:t>
            </w:r>
          </w:p>
          <w:p w14:paraId="4A345BFD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hidden resource for nurses for</w:t>
            </w:r>
          </w:p>
          <w:p w14:paraId="55B9CBDB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ing a relationship with self</w:t>
            </w:r>
          </w:p>
          <w:p w14:paraId="53CE6D52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 patients</w:t>
            </w:r>
          </w:p>
        </w:tc>
        <w:tc>
          <w:tcPr>
            <w:tcW w:w="3780" w:type="dxa"/>
            <w:tcBorders>
              <w:bottom w:val="nil"/>
            </w:tcBorders>
            <w:vAlign w:val="center"/>
          </w:tcPr>
          <w:p w14:paraId="3144B7AF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pair: inability to provide compassion, feelings of emptiness, hopelessness, physical</w:t>
            </w:r>
          </w:p>
          <w:p w14:paraId="344786B2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redness, incompetence, frustration</w:t>
            </w:r>
          </w:p>
        </w:tc>
        <w:tc>
          <w:tcPr>
            <w:tcW w:w="1885" w:type="dxa"/>
            <w:tcBorders>
              <w:bottom w:val="nil"/>
            </w:tcBorders>
            <w:vAlign w:val="center"/>
          </w:tcPr>
          <w:p w14:paraId="37073780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</w:p>
        </w:tc>
      </w:tr>
      <w:tr w:rsidR="00485366" w14:paraId="4C3C8977" w14:textId="77777777" w:rsidTr="00BB6C78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87F8EC9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utinovic et al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., 2012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095923B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d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ksiko</w:t>
            </w:r>
            <w:proofErr w:type="spellEnd"/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6517B9C6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fessional stress and health among</w:t>
            </w:r>
          </w:p>
          <w:p w14:paraId="5A3EC0B0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tical care nurses in Serbia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14:paraId="3472FF06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pair: physical manifestations such as headache, insomnia, fatigue, despair, lower back pain, frequent mood swings, excessive sweating, shortness of breath, chest pain, and palpitations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3AAE4FEA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</w:p>
        </w:tc>
      </w:tr>
      <w:tr w:rsidR="00485366" w14:paraId="4D6808D5" w14:textId="77777777" w:rsidTr="00BB6C78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97282AE" w14:textId="77777777" w:rsidR="00485366" w:rsidRDefault="00000000">
            <w:pPr>
              <w:spacing w:after="0" w:line="240" w:lineRule="atLeast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lmer et al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., 201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1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90C2EFE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tical Care Nursing Quarterly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7373A1AF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transcendence and work</w:t>
            </w:r>
          </w:p>
          <w:p w14:paraId="360EA77E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agement in acute care</w:t>
            </w:r>
          </w:p>
          <w:p w14:paraId="6B3C5C6B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ff registered nurses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14:paraId="05B2784D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theory of self-transcendence was used as a foundation to increase work engagemen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nding that nurses were more content and better able to help patients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2ABDC62A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opulation-based,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oretical</w:t>
            </w:r>
          </w:p>
        </w:tc>
      </w:tr>
      <w:tr w:rsidR="00485366" w14:paraId="337DCADD" w14:textId="77777777" w:rsidTr="00BB6C78">
        <w:tc>
          <w:tcPr>
            <w:tcW w:w="1814" w:type="dxa"/>
            <w:tcBorders>
              <w:top w:val="nil"/>
            </w:tcBorders>
            <w:vAlign w:val="center"/>
          </w:tcPr>
          <w:p w14:paraId="2B27A979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ang et al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, 2019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2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2B9D557C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nal of Advanced Nursing</w:t>
            </w:r>
          </w:p>
        </w:tc>
        <w:tc>
          <w:tcPr>
            <w:tcW w:w="3240" w:type="dxa"/>
            <w:tcBorders>
              <w:top w:val="nil"/>
            </w:tcBorders>
            <w:vAlign w:val="center"/>
          </w:tcPr>
          <w:p w14:paraId="4DE5374F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‐transcendence, caring and their associations with</w:t>
            </w:r>
          </w:p>
          <w:p w14:paraId="6D87B38E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l‐being</w:t>
            </w:r>
          </w:p>
        </w:tc>
        <w:tc>
          <w:tcPr>
            <w:tcW w:w="3780" w:type="dxa"/>
            <w:tcBorders>
              <w:top w:val="nil"/>
            </w:tcBorders>
            <w:vAlign w:val="center"/>
          </w:tcPr>
          <w:p w14:paraId="0A0030F8" w14:textId="147784AB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-transcendence is both a personal resource and a continual struggle for well-being. Vulnerability is defined as </w:t>
            </w:r>
            <w:r w:rsidR="002C0395">
              <w:rPr>
                <w:rFonts w:ascii="Times New Roman" w:hAnsi="Times New Roman" w:cs="Times New Roman"/>
                <w:sz w:val="20"/>
                <w:szCs w:val="20"/>
              </w:rPr>
              <w:t>a challe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life. </w:t>
            </w:r>
          </w:p>
        </w:tc>
        <w:tc>
          <w:tcPr>
            <w:tcW w:w="1885" w:type="dxa"/>
            <w:tcBorders>
              <w:top w:val="nil"/>
            </w:tcBorders>
            <w:vAlign w:val="center"/>
          </w:tcPr>
          <w:p w14:paraId="4463609A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oretical, Semantic</w:t>
            </w:r>
          </w:p>
        </w:tc>
      </w:tr>
      <w:tr w:rsidR="00485366" w14:paraId="73CB8196" w14:textId="77777777">
        <w:tc>
          <w:tcPr>
            <w:tcW w:w="1814" w:type="dxa"/>
            <w:vAlign w:val="center"/>
          </w:tcPr>
          <w:p w14:paraId="7BDC4EBB" w14:textId="77777777" w:rsidR="00485366" w:rsidRDefault="00000000">
            <w:pPr>
              <w:spacing w:after="0" w:line="240" w:lineRule="atLeast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ske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2019 [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340" w:type="dxa"/>
            <w:vAlign w:val="center"/>
          </w:tcPr>
          <w:p w14:paraId="4DC562F4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ing Science Quarterly</w:t>
            </w:r>
          </w:p>
        </w:tc>
        <w:tc>
          <w:tcPr>
            <w:tcW w:w="3240" w:type="dxa"/>
            <w:vAlign w:val="center"/>
          </w:tcPr>
          <w:p w14:paraId="287210C5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Transcendence, well-being, and</w:t>
            </w:r>
          </w:p>
          <w:p w14:paraId="3AFA1F26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ulnerability in healthcare mission</w:t>
            </w:r>
          </w:p>
          <w:p w14:paraId="2889B685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.</w:t>
            </w:r>
          </w:p>
        </w:tc>
        <w:tc>
          <w:tcPr>
            <w:tcW w:w="3780" w:type="dxa"/>
            <w:vAlign w:val="center"/>
          </w:tcPr>
          <w:p w14:paraId="462BCB42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ugh self-transcendence, people find meaning in life’s</w:t>
            </w:r>
          </w:p>
          <w:p w14:paraId="19216CA2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uggle, expand their boundaries, and connect with themselves and their spiritual dimensions</w:t>
            </w:r>
          </w:p>
        </w:tc>
        <w:tc>
          <w:tcPr>
            <w:tcW w:w="1885" w:type="dxa"/>
            <w:vAlign w:val="center"/>
          </w:tcPr>
          <w:p w14:paraId="32514B88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oretical</w:t>
            </w:r>
          </w:p>
        </w:tc>
      </w:tr>
      <w:tr w:rsidR="00485366" w14:paraId="649EC63B" w14:textId="77777777">
        <w:tc>
          <w:tcPr>
            <w:tcW w:w="1814" w:type="dxa"/>
            <w:vAlign w:val="center"/>
          </w:tcPr>
          <w:p w14:paraId="613747E2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ves et al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., 2022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[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340" w:type="dxa"/>
            <w:vAlign w:val="center"/>
          </w:tcPr>
          <w:p w14:paraId="20CD94A0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als of Palliative Medicine</w:t>
            </w:r>
          </w:p>
        </w:tc>
        <w:tc>
          <w:tcPr>
            <w:tcW w:w="3240" w:type="dxa"/>
            <w:vAlign w:val="center"/>
          </w:tcPr>
          <w:p w14:paraId="09CB8AB5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ief in critical care nurses after pediatric suffering and death</w:t>
            </w:r>
          </w:p>
        </w:tc>
        <w:tc>
          <w:tcPr>
            <w:tcW w:w="3780" w:type="dxa"/>
            <w:vAlign w:val="center"/>
          </w:tcPr>
          <w:p w14:paraId="6094E74B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pair: unresolved grief, cumulative grief, poor self-esteem, depression, apathy, physical illness, suicidal thoughts</w:t>
            </w:r>
          </w:p>
          <w:p w14:paraId="4B7A0229" w14:textId="77777777" w:rsidR="00485366" w:rsidRDefault="00485366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1B789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ments of calmness: resilience, appreciating family, encompassing optimism, realism, self-efficacy, and humor</w:t>
            </w:r>
          </w:p>
        </w:tc>
        <w:tc>
          <w:tcPr>
            <w:tcW w:w="1885" w:type="dxa"/>
            <w:vAlign w:val="center"/>
          </w:tcPr>
          <w:p w14:paraId="16DAD80A" w14:textId="77777777" w:rsidR="00485366" w:rsidRDefault="00000000">
            <w:pPr>
              <w:spacing w:after="0"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</w:p>
        </w:tc>
      </w:tr>
    </w:tbl>
    <w:p w14:paraId="3A27B407" w14:textId="77777777" w:rsidR="00485366" w:rsidRDefault="00485366">
      <w:pPr>
        <w:rPr>
          <w:rFonts w:ascii="Times New Roman" w:eastAsiaTheme="minorEastAsia" w:hAnsi="Times New Roman" w:cs="Times New Roman" w:hint="eastAsia"/>
          <w:lang w:eastAsia="zh-CN"/>
        </w:rPr>
      </w:pPr>
    </w:p>
    <w:sectPr w:rsidR="004853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58F5C" w14:textId="77777777" w:rsidR="007803F5" w:rsidRDefault="007803F5">
      <w:pPr>
        <w:spacing w:line="240" w:lineRule="auto"/>
      </w:pPr>
      <w:r>
        <w:separator/>
      </w:r>
    </w:p>
  </w:endnote>
  <w:endnote w:type="continuationSeparator" w:id="0">
    <w:p w14:paraId="22AD847D" w14:textId="77777777" w:rsidR="007803F5" w:rsidRDefault="007803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Segoe Print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7036B" w14:textId="77777777" w:rsidR="007803F5" w:rsidRDefault="007803F5">
      <w:pPr>
        <w:spacing w:after="0"/>
      </w:pPr>
      <w:r>
        <w:separator/>
      </w:r>
    </w:p>
  </w:footnote>
  <w:footnote w:type="continuationSeparator" w:id="0">
    <w:p w14:paraId="1D8360CA" w14:textId="77777777" w:rsidR="007803F5" w:rsidRDefault="007803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A54"/>
    <w:rsid w:val="00097013"/>
    <w:rsid w:val="000B7A0C"/>
    <w:rsid w:val="000E684B"/>
    <w:rsid w:val="00114462"/>
    <w:rsid w:val="002C0395"/>
    <w:rsid w:val="002E3347"/>
    <w:rsid w:val="003B49D9"/>
    <w:rsid w:val="00466115"/>
    <w:rsid w:val="00485366"/>
    <w:rsid w:val="004C76C4"/>
    <w:rsid w:val="004E144C"/>
    <w:rsid w:val="004F26F0"/>
    <w:rsid w:val="00557114"/>
    <w:rsid w:val="005B49F5"/>
    <w:rsid w:val="00700983"/>
    <w:rsid w:val="00743699"/>
    <w:rsid w:val="007803F5"/>
    <w:rsid w:val="007D73F6"/>
    <w:rsid w:val="008C28E2"/>
    <w:rsid w:val="008F18C8"/>
    <w:rsid w:val="00925D69"/>
    <w:rsid w:val="009775A0"/>
    <w:rsid w:val="00A37ADB"/>
    <w:rsid w:val="00A62A54"/>
    <w:rsid w:val="00A743F3"/>
    <w:rsid w:val="00A9780C"/>
    <w:rsid w:val="00B00433"/>
    <w:rsid w:val="00BB6C78"/>
    <w:rsid w:val="00C46A30"/>
    <w:rsid w:val="00C77DDD"/>
    <w:rsid w:val="00C93A22"/>
    <w:rsid w:val="00D179E3"/>
    <w:rsid w:val="00D51891"/>
    <w:rsid w:val="00D96B43"/>
    <w:rsid w:val="00E43954"/>
    <w:rsid w:val="00EA2B71"/>
    <w:rsid w:val="00ED146B"/>
    <w:rsid w:val="00EF12B2"/>
    <w:rsid w:val="00F61AC9"/>
    <w:rsid w:val="00F84262"/>
    <w:rsid w:val="09727ABC"/>
    <w:rsid w:val="486F6B00"/>
    <w:rsid w:val="4AE702F0"/>
    <w:rsid w:val="71AA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1DD1BF"/>
  <w15:docId w15:val="{847A8048-99ED-4035-9999-DB06F0396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a4">
    <w:name w:val="Subtitle"/>
    <w:basedOn w:val="a"/>
    <w:next w:val="a"/>
    <w:link w:val="a5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a7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3</Words>
  <Characters>3195</Characters>
  <Application>Microsoft Office Word</Application>
  <DocSecurity>0</DocSecurity>
  <Lines>145</Lines>
  <Paragraphs>94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Webb</dc:creator>
  <cp:lastModifiedBy>倩倩 高</cp:lastModifiedBy>
  <cp:revision>16</cp:revision>
  <dcterms:created xsi:type="dcterms:W3CDTF">2025-10-14T15:48:00Z</dcterms:created>
  <dcterms:modified xsi:type="dcterms:W3CDTF">2025-10-15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U3NmFkM2I3NjJmNzQ1NWIwMzQzMjJkMjI3ODIxZjEiLCJ1c2VySWQiOiIzMzAwOTQwMj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2A9A890D68945AFBCC945372A681C8A_12</vt:lpwstr>
  </property>
  <property fmtid="{D5CDD505-2E9C-101B-9397-08002B2CF9AE}" pid="5" name="GrammarlyDocumentId">
    <vt:lpwstr>c4c9a88f-d845-49ee-b4a0-55e9821baab6</vt:lpwstr>
  </property>
</Properties>
</file>